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9F0A" w14:textId="79279048" w:rsidR="0008712F" w:rsidRPr="001F148B" w:rsidRDefault="001F148B">
      <w:pPr>
        <w:rPr>
          <w:rFonts w:ascii="Times New Roman" w:hAnsi="Times New Roman" w:cs="Times New Roman"/>
        </w:rPr>
      </w:pPr>
      <w:r w:rsidRPr="001F148B">
        <w:rPr>
          <w:rFonts w:ascii="Times New Roman" w:hAnsi="Times New Roman" w:cs="Times New Roman"/>
        </w:rPr>
        <w:t>Supplementary table 1: The distribution of active/inactive loci of NeoERV elements in 3 types of tissues.</w:t>
      </w:r>
    </w:p>
    <w:tbl>
      <w:tblPr>
        <w:tblW w:w="9492" w:type="dxa"/>
        <w:tblLook w:val="04A0" w:firstRow="1" w:lastRow="0" w:firstColumn="1" w:lastColumn="0" w:noHBand="0" w:noVBand="1"/>
      </w:tblPr>
      <w:tblGrid>
        <w:gridCol w:w="1133"/>
        <w:gridCol w:w="1027"/>
        <w:gridCol w:w="1355"/>
        <w:gridCol w:w="1027"/>
        <w:gridCol w:w="717"/>
        <w:gridCol w:w="1027"/>
        <w:gridCol w:w="1462"/>
        <w:gridCol w:w="1027"/>
        <w:gridCol w:w="717"/>
      </w:tblGrid>
      <w:tr w:rsidR="001F148B" w:rsidRPr="001F148B" w14:paraId="01C04753" w14:textId="77777777" w:rsidTr="001F148B">
        <w:trPr>
          <w:trHeight w:val="276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41567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s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5E876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e loci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BAC0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e loci</w:t>
            </w:r>
          </w:p>
        </w:tc>
      </w:tr>
      <w:tr w:rsidR="001F148B" w:rsidRPr="001F148B" w14:paraId="6F7AC701" w14:textId="77777777" w:rsidTr="001F148B">
        <w:trPr>
          <w:trHeight w:val="372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CDA19" w14:textId="77777777" w:rsidR="001F148B" w:rsidRPr="001F148B" w:rsidRDefault="001F148B" w:rsidP="001F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CB98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genic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873F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lap 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4DA3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2035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81B9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geni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96DE" w14:textId="77777777" w:rsid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verlap </w:t>
            </w:r>
          </w:p>
          <w:p w14:paraId="44D36269" w14:textId="7DD7022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2591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1A31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</w:tr>
      <w:tr w:rsidR="001F148B" w:rsidRPr="001F148B" w14:paraId="62E23AEF" w14:textId="77777777" w:rsidTr="001F148B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5F35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930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D3F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D89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028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1AC6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945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6A8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1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5A8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</w:t>
            </w:r>
          </w:p>
        </w:tc>
      </w:tr>
      <w:tr w:rsidR="001F148B" w:rsidRPr="001F148B" w14:paraId="5970AF8A" w14:textId="77777777" w:rsidTr="001F148B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B3D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2AB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3BD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DA6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A0A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836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D3DE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B60E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4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F8B8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3</w:t>
            </w:r>
          </w:p>
        </w:tc>
      </w:tr>
      <w:tr w:rsidR="001F148B" w:rsidRPr="001F148B" w14:paraId="4CDEF369" w14:textId="77777777" w:rsidTr="001F148B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3559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69B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8E4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1EA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4BE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27B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121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749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E94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</w:t>
            </w:r>
          </w:p>
        </w:tc>
      </w:tr>
      <w:tr w:rsidR="001F148B" w:rsidRPr="001F148B" w14:paraId="1F2567B2" w14:textId="77777777" w:rsidTr="001F148B">
        <w:trPr>
          <w:trHeight w:val="276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CF59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58C1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205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D2A3" w14:textId="77777777" w:rsidR="001F148B" w:rsidRPr="001F148B" w:rsidRDefault="001F148B" w:rsidP="001F1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14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586</w:t>
            </w:r>
          </w:p>
        </w:tc>
      </w:tr>
    </w:tbl>
    <w:p w14:paraId="13628584" w14:textId="106B4A47" w:rsidR="001F148B" w:rsidRPr="001F148B" w:rsidRDefault="00477EA6" w:rsidP="00796AFF">
      <w:pPr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Other represent the location of NeoERV loci has complex relationships between more than one genes. </w:t>
      </w:r>
      <w:r w:rsidR="001F148B" w:rsidRPr="001F148B">
        <w:rPr>
          <w:rFonts w:ascii="Times New Roman" w:hAnsi="Times New Roman" w:cs="Times New Roman"/>
          <w:sz w:val="18"/>
          <w:szCs w:val="20"/>
        </w:rPr>
        <w:t>All represents the sum of active/inactive loci in 3 types of tissues after removing redundancy.</w:t>
      </w:r>
    </w:p>
    <w:p w14:paraId="5D36B936" w14:textId="77777777" w:rsidR="001F148B" w:rsidRPr="001F148B" w:rsidRDefault="001F148B"/>
    <w:p w14:paraId="2F9573EE" w14:textId="77777777" w:rsidR="001F148B" w:rsidRDefault="001F148B"/>
    <w:p w14:paraId="2C32F5CE" w14:textId="77777777" w:rsidR="001F148B" w:rsidRDefault="001F148B"/>
    <w:sectPr w:rsidR="001F148B" w:rsidSect="00477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329F4" w14:textId="77777777" w:rsidR="003E01D8" w:rsidRDefault="003E01D8" w:rsidP="00796AFF">
      <w:r>
        <w:separator/>
      </w:r>
    </w:p>
  </w:endnote>
  <w:endnote w:type="continuationSeparator" w:id="0">
    <w:p w14:paraId="30C81FE7" w14:textId="77777777" w:rsidR="003E01D8" w:rsidRDefault="003E01D8" w:rsidP="00796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B2BCE" w14:textId="77777777" w:rsidR="003E01D8" w:rsidRDefault="003E01D8" w:rsidP="00796AFF">
      <w:r>
        <w:separator/>
      </w:r>
    </w:p>
  </w:footnote>
  <w:footnote w:type="continuationSeparator" w:id="0">
    <w:p w14:paraId="6FBCBB3D" w14:textId="77777777" w:rsidR="003E01D8" w:rsidRDefault="003E01D8" w:rsidP="00796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2D8D"/>
    <w:rsid w:val="000564B6"/>
    <w:rsid w:val="0008712F"/>
    <w:rsid w:val="001F148B"/>
    <w:rsid w:val="00201D8D"/>
    <w:rsid w:val="003E01D8"/>
    <w:rsid w:val="00477EA6"/>
    <w:rsid w:val="004A214C"/>
    <w:rsid w:val="00796AFF"/>
    <w:rsid w:val="009615DA"/>
    <w:rsid w:val="00C22D8D"/>
    <w:rsid w:val="00DF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044E0"/>
  <w15:docId w15:val="{E95591AD-733C-4DFE-ACEC-39F5643A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A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560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9612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881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33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1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39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28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941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0549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216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39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961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418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19861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9056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360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526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710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61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2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23-05-26T08:30:00Z</dcterms:created>
  <dcterms:modified xsi:type="dcterms:W3CDTF">2023-05-27T03:57:00Z</dcterms:modified>
</cp:coreProperties>
</file>